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328" w:rsidRPr="00063EA8" w:rsidRDefault="003F5328" w:rsidP="003F5328">
      <w:pPr>
        <w:jc w:val="both"/>
        <w:rPr>
          <w:rFonts w:ascii="Times New Roman" w:hAnsi="Times New Roman" w:cs="Times New Roman"/>
          <w:b/>
          <w:sz w:val="36"/>
          <w:szCs w:val="32"/>
        </w:rPr>
      </w:pPr>
      <w:r w:rsidRPr="00063EA8">
        <w:rPr>
          <w:rFonts w:ascii="Times New Roman" w:hAnsi="Times New Roman" w:cs="Times New Roman"/>
          <w:b/>
          <w:sz w:val="36"/>
          <w:szCs w:val="32"/>
        </w:rPr>
        <w:t>Appendix 1a – List of codes used to produce disease variables</w:t>
      </w:r>
    </w:p>
    <w:p w:rsidR="003F5328" w:rsidRDefault="003F5328" w:rsidP="003F532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37" w:type="dxa"/>
        <w:tblInd w:w="-636" w:type="dxa"/>
        <w:tblLook w:val="04A0" w:firstRow="1" w:lastRow="0" w:firstColumn="1" w:lastColumn="0" w:noHBand="0" w:noVBand="1"/>
      </w:tblPr>
      <w:tblGrid>
        <w:gridCol w:w="3134"/>
        <w:gridCol w:w="1167"/>
        <w:gridCol w:w="3270"/>
        <w:gridCol w:w="1348"/>
        <w:gridCol w:w="1418"/>
      </w:tblGrid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lls in hospital da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ndency to fall, not elsewhere class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29.6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on same level involving ice and snow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5521000000108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-A180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on same level from slipping, tripping and stumblin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07281000000106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A-A1885</w:t>
            </w:r>
          </w:p>
        </w:tc>
      </w:tr>
      <w:tr w:rsidR="003F5328" w:rsidRPr="000D65B5" w:rsidTr="00063EA8">
        <w:trPr>
          <w:trHeight w:val="36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fall on same level due to collision with, or pushing by, another pers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6311000000103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-A182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while being carried or supported by other pers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8911000000103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-A1839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involving wheelchai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5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886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85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involving b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6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902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8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involving chai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7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468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-A1884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involving other furni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0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8321000000106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4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 on and from stairs and step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1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083007/395341000000105 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0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U10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F6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fall from one level to anoth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17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146009/217139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4y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/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C4..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6DA/ R-F045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fall on same leve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1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036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UBt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02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specified fal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19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781000000102 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z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DE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lls in GP da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idental fal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082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F6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2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10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800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falls in last year (where ‘value’ field shows a value greater than zero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1002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6D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02B8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steoporotic fract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menopausal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53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33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005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oophorectomy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40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33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6151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of disuse with a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5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3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005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surgical malabsorption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6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3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0053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ug-induced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7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3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0054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iopathic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5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8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33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0055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osteoporosis with 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0.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9581000000106 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yuB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6150A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specified osteoporosis with </w:t>
            </w: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athological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80.9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5371000000103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yuB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6150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acture of spi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tigue fracture of vertebr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8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831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1y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2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lapsed vertebra, not elsewhere class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8.5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801000000109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Nyu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24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thoracic vertebr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2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racture of thoracic spine)  125607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3B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ple fractures of thoracic sp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2.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215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B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lumbar vertebr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Fracture of Lumbar spine)  125608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3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acr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872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03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coccy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871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103E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pine, level unspec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08.X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acture of pelvi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ili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87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1519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acetabul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455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1513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ple fractures of lumbar spine and pelv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2.7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993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10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00CF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acture of arm/wri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racture of upper end of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eru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2.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286005]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21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racture of shaft of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eru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2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8900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S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23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racture of lower end of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eru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42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192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20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upper end of ul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203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317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upper end of radi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195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30E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haft of uln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204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j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31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haft of radi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198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313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hafts of both ulna and radi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857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UKQ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30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lower end of radi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5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199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315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lower end of both ulna and radi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6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208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31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ple fractures of forear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7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513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2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32E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ther parts of forear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9721000000102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yu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30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forearm, part unspec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52.9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2930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23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33B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navicular [scaphoid] bone of han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62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97500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G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240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acture of hi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neck of femu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0</w:t>
            </w:r>
          </w:p>
        </w:tc>
        <w:tc>
          <w:tcPr>
            <w:tcW w:w="3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13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E1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311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trochanteri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1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562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16E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trochanteric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ractu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2</w:t>
            </w:r>
          </w:p>
        </w:tc>
        <w:tc>
          <w:tcPr>
            <w:tcW w:w="3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229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J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109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Fracture of femu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shaft of femu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3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44100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-1315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lower end of femu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232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10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other parts of femu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0321000000103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Syu72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106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femur, part unspec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72.9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620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XA0H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10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agility fractures from GP da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or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osed reduction of fracture of hip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159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K1L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P1-18E1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therapy follow-up (finding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653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HB9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0470F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n in fracture clinic (finding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1910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N0X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006A7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hological fractur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41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3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upper limb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10X, T022, T02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06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200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cture of lower limb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025, T12X, T02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866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D-13000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171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A16E7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des for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cturi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stress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794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G-031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adder: incontin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32X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232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7205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uble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32X/R15X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4590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F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/X30C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0A66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cturi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394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A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R-F224E</w:t>
            </w:r>
          </w:p>
        </w:tc>
      </w:tr>
      <w:tr w:rsidR="003F5328" w:rsidRPr="000D65B5" w:rsidTr="00063EA8">
        <w:trPr>
          <w:trHeight w:val="28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ures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98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090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22%/ X008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9-1623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232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2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7205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ss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9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20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2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0A65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gent desire to urinat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088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25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7221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ge incontinence of ur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5570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A2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0A67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tinence ca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001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C1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P0-00898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tinence contro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229008/266826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D71./ XE0k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P0-00589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cturnal bladder warning syste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524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D73./ XE2x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A-008C6</w:t>
            </w:r>
          </w:p>
        </w:tc>
      </w:tr>
      <w:tr w:rsidR="003F5328" w:rsidRPr="000D65B5" w:rsidTr="00063EA8">
        <w:trPr>
          <w:trHeight w:val="33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erral to incontinence clin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5274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HTX./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Jt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P0-20854</w:t>
            </w:r>
          </w:p>
        </w:tc>
      </w:tr>
      <w:tr w:rsidR="003F5328" w:rsidRPr="000D65B5" w:rsidTr="00063EA8">
        <w:trPr>
          <w:trHeight w:val="27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ss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9.3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20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198./XE0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0A65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ss incontinence - fema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241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58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F-7206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specified urinary incontin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9.4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6301000000104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yu5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7206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tinence of ur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32X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8851000000102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08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R-20F2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cturi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35X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8911000000108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0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R-20F29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gency of micturi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39.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9001000000104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08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R-20F34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des for OA in GP da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osteoarthriti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568003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G2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-029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elivery of rehabilitation for </w:t>
            </w: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steoarthrit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2461000000106(UK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P2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Generalised osteoarthrit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15.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19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20015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alised primary osteoarthrit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19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29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2102F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alised secondary osteoarthrit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19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847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2104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calised osteoarthritis, unspec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620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2101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igoarticular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steoarthritis, unspecifi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M19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74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2000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arthritis NO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199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886002/201917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5z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-F881B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arthritis of sp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47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11D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2330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steoporosis in GP dat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CT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ad Cod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-RT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osteoporosi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1631000000105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GB.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859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3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D1-6150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tic kyphos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0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657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37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8141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osteoporos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18 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64510000001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yu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6150B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in other disorders classified elsewhe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828A 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35310000001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yu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-6150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earm DXA scan result osteoporot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540001/3910600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E4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TM</w:t>
            </w:r>
            <w:proofErr w:type="spell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1202B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el DXA scan result osteoporot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546007/391065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EA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T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1203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p DXA scan result osteoporot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552008/391070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EG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TW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-12037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mbar DXA scan result osteoporot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558007/391075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58EM./ 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163B4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oral neck DEXA scan result osteoporot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5541000000105/ 440100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EV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UiD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12050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treatment start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2006/3910200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2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736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treatment chang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4007/3910220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4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738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- no treatm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5008/3910230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5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739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- dietary advi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6009/3910240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6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90C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- diet assessm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7000/3910250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7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57A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- exercise advi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8005/391026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8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90D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-falls preven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09002/3910270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9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90E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er osteoporosis specialis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14003/391033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aE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20812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education - osteoporosi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4010001/3949360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9F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m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00607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er to osteoporosis clin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891000000108/412717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HTS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Jd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0-20841</w:t>
            </w:r>
          </w:p>
        </w:tc>
      </w:tr>
      <w:tr w:rsidR="003F5328" w:rsidRPr="000D65B5" w:rsidTr="00063EA8">
        <w:trPr>
          <w:trHeight w:val="300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teoporosis - enhanced services administra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5151000000106/5051410000001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kj</w:t>
            </w:r>
            <w:proofErr w:type="gram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/XaQR9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F5328" w:rsidRPr="000D65B5" w:rsidTr="00063EA8">
        <w:trPr>
          <w:trHeight w:val="315"/>
        </w:trPr>
        <w:tc>
          <w:tcPr>
            <w:tcW w:w="3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n in osteoporosis clini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687002/3910370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N0h./</w:t>
            </w:r>
            <w:proofErr w:type="spellStart"/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aIS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5328" w:rsidRPr="00063EA8" w:rsidRDefault="003F5328" w:rsidP="00063E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3E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-00F82</w:t>
            </w:r>
          </w:p>
        </w:tc>
      </w:tr>
    </w:tbl>
    <w:p w:rsidR="00EC3D95" w:rsidRDefault="00812AE1" w:rsidP="00812AE1">
      <w:pPr>
        <w:jc w:val="both"/>
      </w:pPr>
      <w:bookmarkStart w:id="0" w:name="_GoBack"/>
      <w:bookmarkEnd w:id="0"/>
    </w:p>
    <w:sectPr w:rsidR="00EC3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1684B"/>
    <w:multiLevelType w:val="hybridMultilevel"/>
    <w:tmpl w:val="68642FEE"/>
    <w:lvl w:ilvl="0" w:tplc="80DE67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C2D44"/>
    <w:multiLevelType w:val="hybridMultilevel"/>
    <w:tmpl w:val="E8AA6B9E"/>
    <w:lvl w:ilvl="0" w:tplc="1A1876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26BE5"/>
    <w:multiLevelType w:val="hybridMultilevel"/>
    <w:tmpl w:val="08E223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216E38"/>
    <w:multiLevelType w:val="hybridMultilevel"/>
    <w:tmpl w:val="5BCE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328"/>
    <w:rsid w:val="003F5328"/>
    <w:rsid w:val="00812AE1"/>
    <w:rsid w:val="00B8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32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F5328"/>
  </w:style>
  <w:style w:type="character" w:styleId="Strong">
    <w:name w:val="Strong"/>
    <w:basedOn w:val="DefaultParagraphFont"/>
    <w:uiPriority w:val="22"/>
    <w:qFormat/>
    <w:rsid w:val="003F5328"/>
    <w:rPr>
      <w:b/>
      <w:bCs/>
    </w:rPr>
  </w:style>
  <w:style w:type="character" w:customStyle="1" w:styleId="bibrecord-highlight-user">
    <w:name w:val="bibrecord-highlight-user"/>
    <w:basedOn w:val="DefaultParagraphFont"/>
    <w:rsid w:val="003F5328"/>
  </w:style>
  <w:style w:type="paragraph" w:styleId="NormalWeb">
    <w:name w:val="Normal (Web)"/>
    <w:basedOn w:val="Normal"/>
    <w:uiPriority w:val="99"/>
    <w:unhideWhenUsed/>
    <w:rsid w:val="003F5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5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F5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F5328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3F53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328"/>
  </w:style>
  <w:style w:type="paragraph" w:styleId="Footer">
    <w:name w:val="footer"/>
    <w:basedOn w:val="Normal"/>
    <w:link w:val="FooterChar"/>
    <w:uiPriority w:val="99"/>
    <w:unhideWhenUsed/>
    <w:rsid w:val="003F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8"/>
  </w:style>
  <w:style w:type="character" w:styleId="FollowedHyperlink">
    <w:name w:val="FollowedHyperlink"/>
    <w:basedOn w:val="DefaultParagraphFont"/>
    <w:uiPriority w:val="99"/>
    <w:semiHidden/>
    <w:unhideWhenUsed/>
    <w:rsid w:val="003F5328"/>
    <w:rPr>
      <w:color w:val="800080"/>
      <w:u w:val="single"/>
    </w:rPr>
  </w:style>
  <w:style w:type="paragraph" w:customStyle="1" w:styleId="xl65">
    <w:name w:val="xl65"/>
    <w:basedOn w:val="Normal"/>
    <w:rsid w:val="003F532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F53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3F532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3F532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3F532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3F532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3F532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3F532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3F532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4">
    <w:name w:val="xl104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3F53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3F532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3F532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9">
    <w:name w:val="xl109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3F532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0">
    <w:name w:val="xl120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3F532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3">
    <w:name w:val="xl123"/>
    <w:basedOn w:val="Normal"/>
    <w:rsid w:val="003F532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4">
    <w:name w:val="xl124"/>
    <w:basedOn w:val="Normal"/>
    <w:rsid w:val="003F532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3F532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6">
    <w:name w:val="xl126"/>
    <w:basedOn w:val="Normal"/>
    <w:rsid w:val="003F53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3F532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8">
    <w:name w:val="xl128"/>
    <w:basedOn w:val="Normal"/>
    <w:rsid w:val="003F532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1">
    <w:name w:val="xl131"/>
    <w:basedOn w:val="Normal"/>
    <w:rsid w:val="003F532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2">
    <w:name w:val="xl132"/>
    <w:basedOn w:val="Normal"/>
    <w:rsid w:val="003F5328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33">
    <w:name w:val="xl133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5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2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F5328"/>
    <w:rPr>
      <w:i/>
      <w:iCs/>
    </w:rPr>
  </w:style>
  <w:style w:type="paragraph" w:customStyle="1" w:styleId="TableHeader">
    <w:name w:val="TableHeader"/>
    <w:basedOn w:val="Normal"/>
    <w:rsid w:val="003F532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F5328"/>
  </w:style>
  <w:style w:type="paragraph" w:customStyle="1" w:styleId="TableTitle">
    <w:name w:val="TableTitle"/>
    <w:basedOn w:val="Normal"/>
    <w:rsid w:val="003F53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3F53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53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32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F5328"/>
  </w:style>
  <w:style w:type="character" w:styleId="Strong">
    <w:name w:val="Strong"/>
    <w:basedOn w:val="DefaultParagraphFont"/>
    <w:uiPriority w:val="22"/>
    <w:qFormat/>
    <w:rsid w:val="003F5328"/>
    <w:rPr>
      <w:b/>
      <w:bCs/>
    </w:rPr>
  </w:style>
  <w:style w:type="character" w:customStyle="1" w:styleId="bibrecord-highlight-user">
    <w:name w:val="bibrecord-highlight-user"/>
    <w:basedOn w:val="DefaultParagraphFont"/>
    <w:rsid w:val="003F5328"/>
  </w:style>
  <w:style w:type="paragraph" w:styleId="NormalWeb">
    <w:name w:val="Normal (Web)"/>
    <w:basedOn w:val="Normal"/>
    <w:uiPriority w:val="99"/>
    <w:unhideWhenUsed/>
    <w:rsid w:val="003F5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5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F5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F5328"/>
    <w:rPr>
      <w:color w:val="0000FF" w:themeColor="hyperlink"/>
      <w:u w:val="single"/>
    </w:rPr>
  </w:style>
  <w:style w:type="table" w:customStyle="1" w:styleId="LightList1">
    <w:name w:val="Light List1"/>
    <w:basedOn w:val="TableNormal"/>
    <w:uiPriority w:val="61"/>
    <w:rsid w:val="003F53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328"/>
  </w:style>
  <w:style w:type="paragraph" w:styleId="Footer">
    <w:name w:val="footer"/>
    <w:basedOn w:val="Normal"/>
    <w:link w:val="FooterChar"/>
    <w:uiPriority w:val="99"/>
    <w:unhideWhenUsed/>
    <w:rsid w:val="003F5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8"/>
  </w:style>
  <w:style w:type="character" w:styleId="FollowedHyperlink">
    <w:name w:val="FollowedHyperlink"/>
    <w:basedOn w:val="DefaultParagraphFont"/>
    <w:uiPriority w:val="99"/>
    <w:semiHidden/>
    <w:unhideWhenUsed/>
    <w:rsid w:val="003F5328"/>
    <w:rPr>
      <w:color w:val="800080"/>
      <w:u w:val="single"/>
    </w:rPr>
  </w:style>
  <w:style w:type="paragraph" w:customStyle="1" w:styleId="xl65">
    <w:name w:val="xl65"/>
    <w:basedOn w:val="Normal"/>
    <w:rsid w:val="003F532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F53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3F532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3F532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3F53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5">
    <w:name w:val="xl85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6">
    <w:name w:val="xl8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7">
    <w:name w:val="xl87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3F532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3F532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3F532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3F532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3F532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3F532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4">
    <w:name w:val="xl104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3F53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3F532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3F532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9">
    <w:name w:val="xl109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3F532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3F532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3F532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0">
    <w:name w:val="xl120"/>
    <w:basedOn w:val="Normal"/>
    <w:rsid w:val="003F532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3F532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2">
    <w:name w:val="xl122"/>
    <w:basedOn w:val="Normal"/>
    <w:rsid w:val="003F532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3">
    <w:name w:val="xl123"/>
    <w:basedOn w:val="Normal"/>
    <w:rsid w:val="003F532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4">
    <w:name w:val="xl124"/>
    <w:basedOn w:val="Normal"/>
    <w:rsid w:val="003F532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5">
    <w:name w:val="xl125"/>
    <w:basedOn w:val="Normal"/>
    <w:rsid w:val="003F532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6">
    <w:name w:val="xl126"/>
    <w:basedOn w:val="Normal"/>
    <w:rsid w:val="003F53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7">
    <w:name w:val="xl127"/>
    <w:basedOn w:val="Normal"/>
    <w:rsid w:val="003F532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28">
    <w:name w:val="xl128"/>
    <w:basedOn w:val="Normal"/>
    <w:rsid w:val="003F532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3F532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1">
    <w:name w:val="xl131"/>
    <w:basedOn w:val="Normal"/>
    <w:rsid w:val="003F532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2">
    <w:name w:val="xl132"/>
    <w:basedOn w:val="Normal"/>
    <w:rsid w:val="003F5328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33">
    <w:name w:val="xl133"/>
    <w:basedOn w:val="Normal"/>
    <w:rsid w:val="003F53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5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2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F5328"/>
    <w:rPr>
      <w:i/>
      <w:iCs/>
    </w:rPr>
  </w:style>
  <w:style w:type="paragraph" w:customStyle="1" w:styleId="TableHeader">
    <w:name w:val="TableHeader"/>
    <w:basedOn w:val="Normal"/>
    <w:rsid w:val="003F532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F5328"/>
  </w:style>
  <w:style w:type="paragraph" w:customStyle="1" w:styleId="TableTitle">
    <w:name w:val="TableTitle"/>
    <w:basedOn w:val="Normal"/>
    <w:rsid w:val="003F53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3F532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5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8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a A  Ms (Sch of Biosci &amp; Med)</dc:creator>
  <cp:lastModifiedBy>Correa A  Ms (Sch of Biosci &amp; Med)</cp:lastModifiedBy>
  <cp:revision>1</cp:revision>
  <dcterms:created xsi:type="dcterms:W3CDTF">2016-07-07T09:50:00Z</dcterms:created>
  <dcterms:modified xsi:type="dcterms:W3CDTF">2016-07-07T10:38:00Z</dcterms:modified>
</cp:coreProperties>
</file>